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B6494E" w14:textId="2869E46E" w:rsidR="007C5A6E" w:rsidRPr="008F539B" w:rsidRDefault="007C5A6E" w:rsidP="007C5A6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 w:rsidR="00B75B7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. </w:t>
      </w:r>
      <w:r w:rsidRPr="008F539B">
        <w:rPr>
          <w:rFonts w:ascii="Times New Roman" w:hAnsi="Times New Roman" w:cs="Times New Roman"/>
          <w:b/>
          <w:sz w:val="24"/>
          <w:szCs w:val="24"/>
          <w:lang w:val="en-GB"/>
        </w:rPr>
        <w:t xml:space="preserve">Receiver operating curves for MUAC as a predictor of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under-nutrition defined by BMI </w:t>
      </w:r>
      <w:r w:rsidRPr="00867EC7">
        <w:rPr>
          <w:rFonts w:ascii="Times New Roman" w:hAnsi="Times New Roman" w:cs="Times New Roman"/>
          <w:b/>
          <w:sz w:val="24"/>
          <w:szCs w:val="24"/>
          <w:lang w:val="en-GB"/>
        </w:rPr>
        <w:t>&lt;17 kg/m</w:t>
      </w:r>
      <w:r w:rsidRPr="00867EC7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 xml:space="preserve">2 </w:t>
      </w:r>
      <w:r w:rsidRPr="00867EC7">
        <w:rPr>
          <w:rFonts w:ascii="Times New Roman" w:hAnsi="Times New Roman" w:cs="Times New Roman"/>
          <w:b/>
          <w:sz w:val="24"/>
          <w:szCs w:val="24"/>
          <w:lang w:val="en-GB"/>
        </w:rPr>
        <w:t>or &lt;16 kg/m</w:t>
      </w:r>
      <w:r w:rsidRPr="00867EC7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1"/>
        <w:gridCol w:w="4443"/>
        <w:gridCol w:w="4443"/>
        <w:gridCol w:w="4443"/>
      </w:tblGrid>
      <w:tr w:rsidR="007C5A6E" w14:paraId="4674D831" w14:textId="77777777" w:rsidTr="00D22D55">
        <w:trPr>
          <w:cantSplit/>
          <w:trHeight w:val="1134"/>
        </w:trPr>
        <w:tc>
          <w:tcPr>
            <w:tcW w:w="222" w:type="dxa"/>
            <w:textDirection w:val="btLr"/>
          </w:tcPr>
          <w:p w14:paraId="5C26F59F" w14:textId="77777777" w:rsidR="007C5A6E" w:rsidRPr="00593B3C" w:rsidRDefault="007C5A6E" w:rsidP="00D22D55">
            <w:pPr>
              <w:spacing w:after="0" w:line="36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3B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MI &lt;17 kg/m</w:t>
            </w:r>
            <w:r w:rsidRPr="00593B3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4246" w:type="dxa"/>
          </w:tcPr>
          <w:p w14:paraId="5DA9CF1E" w14:textId="77777777" w:rsidR="007C5A6E" w:rsidRDefault="007C5A6E" w:rsidP="00D22D5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:</w:t>
            </w:r>
          </w:p>
          <w:p w14:paraId="567BA37D" w14:textId="77777777" w:rsidR="007C5A6E" w:rsidRDefault="007C5A6E" w:rsidP="00D22D5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293D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6B17B60B" wp14:editId="07AFB165">
                  <wp:extent cx="2710800" cy="1980000"/>
                  <wp:effectExtent l="0" t="0" r="0" b="127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0800" cy="19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46" w:type="dxa"/>
          </w:tcPr>
          <w:p w14:paraId="603BDA56" w14:textId="77777777" w:rsidR="007C5A6E" w:rsidRDefault="007C5A6E" w:rsidP="00D22D5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:</w:t>
            </w:r>
          </w:p>
          <w:p w14:paraId="7333EC9B" w14:textId="77777777" w:rsidR="007C5A6E" w:rsidRDefault="007C5A6E" w:rsidP="00D22D5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7300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7A352AA8" wp14:editId="64B26D5C">
                  <wp:extent cx="2710800" cy="1980000"/>
                  <wp:effectExtent l="0" t="0" r="0" b="127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0800" cy="19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46" w:type="dxa"/>
          </w:tcPr>
          <w:p w14:paraId="2A08EE92" w14:textId="77777777" w:rsidR="007C5A6E" w:rsidRDefault="007C5A6E" w:rsidP="00D22D5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:</w:t>
            </w:r>
          </w:p>
          <w:p w14:paraId="33B51F0C" w14:textId="77777777" w:rsidR="007C5A6E" w:rsidRDefault="007C5A6E" w:rsidP="00D22D5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55C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2C1A45DA" wp14:editId="06F69776">
                  <wp:extent cx="2710800" cy="1980000"/>
                  <wp:effectExtent l="0" t="0" r="0" b="127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0800" cy="19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C5A6E" w14:paraId="33D5F975" w14:textId="77777777" w:rsidTr="00D22D55">
        <w:trPr>
          <w:cantSplit/>
          <w:trHeight w:val="1134"/>
        </w:trPr>
        <w:tc>
          <w:tcPr>
            <w:tcW w:w="222" w:type="dxa"/>
            <w:textDirection w:val="btLr"/>
          </w:tcPr>
          <w:p w14:paraId="0B96988F" w14:textId="77777777" w:rsidR="007C5A6E" w:rsidRPr="00593B3C" w:rsidRDefault="007C5A6E" w:rsidP="00D22D55">
            <w:pPr>
              <w:spacing w:after="0" w:line="360" w:lineRule="auto"/>
              <w:ind w:left="113" w:right="113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593B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MI &lt;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593B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kg/m</w:t>
            </w:r>
            <w:r w:rsidRPr="00593B3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4246" w:type="dxa"/>
          </w:tcPr>
          <w:p w14:paraId="2B6767BD" w14:textId="77777777" w:rsidR="007C5A6E" w:rsidRDefault="007C5A6E" w:rsidP="00D22D5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3B3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3D1D467C" wp14:editId="2725DADD">
                  <wp:extent cx="2710800" cy="1980000"/>
                  <wp:effectExtent l="0" t="0" r="0" b="127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0800" cy="19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46" w:type="dxa"/>
          </w:tcPr>
          <w:p w14:paraId="39038392" w14:textId="77777777" w:rsidR="007C5A6E" w:rsidRDefault="007C5A6E" w:rsidP="00D22D5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3B3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724A25A0" wp14:editId="2192670F">
                  <wp:extent cx="2710800" cy="1980000"/>
                  <wp:effectExtent l="0" t="0" r="0" b="127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0800" cy="19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46" w:type="dxa"/>
          </w:tcPr>
          <w:p w14:paraId="56DB3D92" w14:textId="77777777" w:rsidR="007C5A6E" w:rsidRDefault="007C5A6E" w:rsidP="00D22D5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3B3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08886EB6" wp14:editId="750C01CC">
                  <wp:extent cx="2710800" cy="1980000"/>
                  <wp:effectExtent l="0" t="0" r="0" b="127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0800" cy="19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2CFDB2A" w14:textId="77777777" w:rsidR="007C5A6E" w:rsidRDefault="007C5A6E" w:rsidP="007C5A6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7CBA164" w14:textId="7236E288" w:rsidR="00007518" w:rsidRPr="007C5A6E" w:rsidRDefault="00133D38">
      <w:pPr>
        <w:rPr>
          <w:lang w:val="en-GB"/>
        </w:rPr>
      </w:pPr>
    </w:p>
    <w:sectPr w:rsidR="00007518" w:rsidRPr="007C5A6E" w:rsidSect="007C5A6E">
      <w:pgSz w:w="16840" w:h="11900" w:orient="landscape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89"/>
  <w:displayBackgroundShape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5A6E"/>
    <w:rsid w:val="00002F62"/>
    <w:rsid w:val="00043811"/>
    <w:rsid w:val="00081A84"/>
    <w:rsid w:val="000A1634"/>
    <w:rsid w:val="000B2BFB"/>
    <w:rsid w:val="000E1F3E"/>
    <w:rsid w:val="000E6A5E"/>
    <w:rsid w:val="00102ECB"/>
    <w:rsid w:val="001056AE"/>
    <w:rsid w:val="001333A1"/>
    <w:rsid w:val="00133D38"/>
    <w:rsid w:val="00162767"/>
    <w:rsid w:val="00181715"/>
    <w:rsid w:val="001A3EE8"/>
    <w:rsid w:val="001A7FA8"/>
    <w:rsid w:val="001C32D4"/>
    <w:rsid w:val="001C3F13"/>
    <w:rsid w:val="001D3290"/>
    <w:rsid w:val="001F47BC"/>
    <w:rsid w:val="001F5D83"/>
    <w:rsid w:val="0023334F"/>
    <w:rsid w:val="002402B9"/>
    <w:rsid w:val="00243979"/>
    <w:rsid w:val="00261379"/>
    <w:rsid w:val="002639C1"/>
    <w:rsid w:val="002B10A3"/>
    <w:rsid w:val="002D5977"/>
    <w:rsid w:val="00310F1C"/>
    <w:rsid w:val="00351962"/>
    <w:rsid w:val="003530ED"/>
    <w:rsid w:val="003564A4"/>
    <w:rsid w:val="00377058"/>
    <w:rsid w:val="003B7F84"/>
    <w:rsid w:val="003E3368"/>
    <w:rsid w:val="0041027C"/>
    <w:rsid w:val="004354DB"/>
    <w:rsid w:val="00447254"/>
    <w:rsid w:val="00465799"/>
    <w:rsid w:val="004B1658"/>
    <w:rsid w:val="004B36CD"/>
    <w:rsid w:val="004D7F18"/>
    <w:rsid w:val="004E0191"/>
    <w:rsid w:val="004F5F42"/>
    <w:rsid w:val="00513167"/>
    <w:rsid w:val="00526EB6"/>
    <w:rsid w:val="0053190E"/>
    <w:rsid w:val="0054232C"/>
    <w:rsid w:val="005A1BCF"/>
    <w:rsid w:val="005D0EEE"/>
    <w:rsid w:val="005E0336"/>
    <w:rsid w:val="005E3348"/>
    <w:rsid w:val="005E4A23"/>
    <w:rsid w:val="005F02FA"/>
    <w:rsid w:val="006160BD"/>
    <w:rsid w:val="006223D5"/>
    <w:rsid w:val="00634F58"/>
    <w:rsid w:val="00652ADB"/>
    <w:rsid w:val="00676BEB"/>
    <w:rsid w:val="006A33EC"/>
    <w:rsid w:val="006F75D2"/>
    <w:rsid w:val="007117A3"/>
    <w:rsid w:val="007177D2"/>
    <w:rsid w:val="007301A2"/>
    <w:rsid w:val="00732C74"/>
    <w:rsid w:val="007334EA"/>
    <w:rsid w:val="00740BDF"/>
    <w:rsid w:val="00781F48"/>
    <w:rsid w:val="007C5A6E"/>
    <w:rsid w:val="007D2E75"/>
    <w:rsid w:val="007F1351"/>
    <w:rsid w:val="00801169"/>
    <w:rsid w:val="00802F7F"/>
    <w:rsid w:val="008034A5"/>
    <w:rsid w:val="00803D8E"/>
    <w:rsid w:val="0082405E"/>
    <w:rsid w:val="00833762"/>
    <w:rsid w:val="008528FC"/>
    <w:rsid w:val="00871002"/>
    <w:rsid w:val="0089071F"/>
    <w:rsid w:val="008B03EB"/>
    <w:rsid w:val="008B33BC"/>
    <w:rsid w:val="008B787D"/>
    <w:rsid w:val="008F78A0"/>
    <w:rsid w:val="0093263E"/>
    <w:rsid w:val="00947B99"/>
    <w:rsid w:val="00980816"/>
    <w:rsid w:val="009875A7"/>
    <w:rsid w:val="009A0AF8"/>
    <w:rsid w:val="009B1A6E"/>
    <w:rsid w:val="009C38D3"/>
    <w:rsid w:val="009F506F"/>
    <w:rsid w:val="00A22925"/>
    <w:rsid w:val="00A3240C"/>
    <w:rsid w:val="00A558A0"/>
    <w:rsid w:val="00A8123C"/>
    <w:rsid w:val="00AD22B5"/>
    <w:rsid w:val="00AD6B8A"/>
    <w:rsid w:val="00AE2A6A"/>
    <w:rsid w:val="00AF6DF7"/>
    <w:rsid w:val="00B10F69"/>
    <w:rsid w:val="00B22130"/>
    <w:rsid w:val="00B265C0"/>
    <w:rsid w:val="00B54C30"/>
    <w:rsid w:val="00B61BFD"/>
    <w:rsid w:val="00B67F1F"/>
    <w:rsid w:val="00B75B7D"/>
    <w:rsid w:val="00B8647C"/>
    <w:rsid w:val="00B917AC"/>
    <w:rsid w:val="00BB425B"/>
    <w:rsid w:val="00BC4FCF"/>
    <w:rsid w:val="00BE2B88"/>
    <w:rsid w:val="00BF1BBF"/>
    <w:rsid w:val="00C13657"/>
    <w:rsid w:val="00C30888"/>
    <w:rsid w:val="00C5643C"/>
    <w:rsid w:val="00C75BB5"/>
    <w:rsid w:val="00CA4476"/>
    <w:rsid w:val="00CC2672"/>
    <w:rsid w:val="00CC2776"/>
    <w:rsid w:val="00CE613D"/>
    <w:rsid w:val="00CE6BE9"/>
    <w:rsid w:val="00DE3874"/>
    <w:rsid w:val="00DF3FA0"/>
    <w:rsid w:val="00DF6E4C"/>
    <w:rsid w:val="00DF7757"/>
    <w:rsid w:val="00E034E6"/>
    <w:rsid w:val="00E12683"/>
    <w:rsid w:val="00E14C47"/>
    <w:rsid w:val="00E16477"/>
    <w:rsid w:val="00E16B62"/>
    <w:rsid w:val="00E171E0"/>
    <w:rsid w:val="00E31633"/>
    <w:rsid w:val="00E43670"/>
    <w:rsid w:val="00E5108E"/>
    <w:rsid w:val="00E7299D"/>
    <w:rsid w:val="00E77E93"/>
    <w:rsid w:val="00E841C4"/>
    <w:rsid w:val="00E93DDF"/>
    <w:rsid w:val="00EB3503"/>
    <w:rsid w:val="00EC01DC"/>
    <w:rsid w:val="00ED7EB3"/>
    <w:rsid w:val="00F2325A"/>
    <w:rsid w:val="00F2340D"/>
    <w:rsid w:val="00F35095"/>
    <w:rsid w:val="00F64666"/>
    <w:rsid w:val="00F72EEC"/>
    <w:rsid w:val="00F9386E"/>
    <w:rsid w:val="00FB6DE8"/>
    <w:rsid w:val="00FD6C6B"/>
    <w:rsid w:val="00FE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ED20F"/>
  <w14:defaultImageDpi w14:val="32767"/>
  <w15:chartTrackingRefBased/>
  <w15:docId w15:val="{AA6D81C7-4302-CB4B-88A8-4DF155832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A6E"/>
    <w:pPr>
      <w:spacing w:after="200" w:line="276" w:lineRule="auto"/>
    </w:pPr>
    <w:rPr>
      <w:sz w:val="22"/>
      <w:szCs w:val="22"/>
      <w:lang w:val="nl-BE" w:eastAsia="nl-B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03E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5A6E"/>
    <w:pPr>
      <w:ind w:left="720"/>
      <w:contextualSpacing/>
    </w:pPr>
  </w:style>
  <w:style w:type="table" w:styleId="TableGrid">
    <w:name w:val="Table Grid"/>
    <w:basedOn w:val="TableNormal"/>
    <w:uiPriority w:val="39"/>
    <w:rsid w:val="007C5A6E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B03E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BE"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10A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0A3"/>
    <w:rPr>
      <w:rFonts w:ascii="Times New Roman" w:hAnsi="Times New Roman" w:cs="Times New Roman"/>
      <w:sz w:val="18"/>
      <w:szCs w:val="18"/>
      <w:lang w:val="nl-BE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618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Cox</dc:creator>
  <cp:keywords/>
  <dc:description/>
  <cp:lastModifiedBy>Sharon  Cox</cp:lastModifiedBy>
  <cp:revision>2</cp:revision>
  <dcterms:created xsi:type="dcterms:W3CDTF">2019-04-22T08:13:00Z</dcterms:created>
  <dcterms:modified xsi:type="dcterms:W3CDTF">2019-04-22T08:13:00Z</dcterms:modified>
</cp:coreProperties>
</file>